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54591" w14:textId="77777777" w:rsidR="00A563AE" w:rsidRPr="00881E62" w:rsidRDefault="00A563AE" w:rsidP="00A563AE">
      <w:pPr>
        <w:pStyle w:val="p2"/>
        <w:rPr>
          <w:rFonts w:hint="eastAsia"/>
        </w:rPr>
      </w:pPr>
      <w:r>
        <w:rPr>
          <w:rFonts w:hint="eastAsia"/>
        </w:rPr>
        <w:t>Raw data:</w:t>
      </w:r>
      <w:r>
        <w:br/>
      </w:r>
      <w:r>
        <w:br/>
      </w:r>
      <w:bookmarkStart w:id="0" w:name="OLE_LINK4"/>
      <w:r w:rsidRPr="00881E62">
        <w:t>https://drive.google.com/drive/folders/15MqEhKDB0cv3OHxzgox0XIJSHapHsNMc?usp=sharing</w:t>
      </w:r>
    </w:p>
    <w:bookmarkEnd w:id="0"/>
    <w:p w14:paraId="66365901" w14:textId="453A7017" w:rsidR="001B074C" w:rsidRDefault="001B074C">
      <w:pPr>
        <w:rPr>
          <w:rFonts w:hint="eastAsia"/>
        </w:rPr>
      </w:pPr>
    </w:p>
    <w:sectPr w:rsidR="001B07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3AE"/>
    <w:rsid w:val="00010D7C"/>
    <w:rsid w:val="00165DC4"/>
    <w:rsid w:val="001B074C"/>
    <w:rsid w:val="001B3C41"/>
    <w:rsid w:val="00364606"/>
    <w:rsid w:val="00371C12"/>
    <w:rsid w:val="005F49F1"/>
    <w:rsid w:val="00607D8D"/>
    <w:rsid w:val="00666F99"/>
    <w:rsid w:val="00672AC6"/>
    <w:rsid w:val="00A563AE"/>
    <w:rsid w:val="00D63E32"/>
    <w:rsid w:val="00F37078"/>
    <w:rsid w:val="00F85A24"/>
    <w:rsid w:val="00FB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6FD95"/>
  <w15:chartTrackingRefBased/>
  <w15:docId w15:val="{7442E84D-FCFD-5743-AFFA-15B3B23B4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3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3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3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3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3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3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3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3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3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3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3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3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3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3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3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3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3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3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3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3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3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3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3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3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3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3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3AE"/>
    <w:rPr>
      <w:b/>
      <w:bCs/>
      <w:smallCaps/>
      <w:color w:val="0F4761" w:themeColor="accent1" w:themeShade="BF"/>
      <w:spacing w:val="5"/>
    </w:rPr>
  </w:style>
  <w:style w:type="paragraph" w:customStyle="1" w:styleId="p2">
    <w:name w:val="p2"/>
    <w:basedOn w:val="Normal"/>
    <w:rsid w:val="00A563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Chen</dc:creator>
  <cp:keywords/>
  <dc:description/>
  <cp:lastModifiedBy>Yi Chen</cp:lastModifiedBy>
  <cp:revision>1</cp:revision>
  <dcterms:created xsi:type="dcterms:W3CDTF">2025-03-12T19:51:00Z</dcterms:created>
  <dcterms:modified xsi:type="dcterms:W3CDTF">2025-03-12T19:52:00Z</dcterms:modified>
</cp:coreProperties>
</file>